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7B24" w:rsidRPr="00212DCE" w:rsidRDefault="00AE7B24" w:rsidP="00AE7B24">
      <w:pPr>
        <w:jc w:val="both"/>
        <w:rPr>
          <w:sz w:val="24"/>
          <w:szCs w:val="20"/>
        </w:rPr>
      </w:pPr>
      <w:r w:rsidRPr="00212DCE">
        <w:rPr>
          <w:rFonts w:ascii="Times New Roman" w:hAnsi="Times New Roman"/>
          <w:b/>
          <w:sz w:val="24"/>
          <w:szCs w:val="20"/>
        </w:rPr>
        <w:t>Supplementary Table S1</w:t>
      </w:r>
      <w:r w:rsidRPr="00212DCE">
        <w:rPr>
          <w:rFonts w:ascii="Times New Roman" w:hAnsi="Times New Roman"/>
          <w:sz w:val="24"/>
          <w:szCs w:val="20"/>
        </w:rPr>
        <w:t>. Bacterial strains and primers used in this study.</w:t>
      </w:r>
    </w:p>
    <w:tbl>
      <w:tblPr>
        <w:tblStyle w:val="TableGrid"/>
        <w:tblpPr w:leftFromText="181" w:rightFromText="181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2637"/>
        <w:gridCol w:w="4075"/>
        <w:gridCol w:w="1781"/>
      </w:tblGrid>
      <w:tr w:rsidR="00AE7B24" w:rsidRPr="00BC590D" w:rsidTr="001307F4">
        <w:trPr>
          <w:trHeight w:val="176"/>
        </w:trPr>
        <w:tc>
          <w:tcPr>
            <w:tcW w:w="2637" w:type="dxa"/>
          </w:tcPr>
          <w:p w:rsidR="00AE7B24" w:rsidRPr="00A223C1" w:rsidRDefault="00AE7B24" w:rsidP="001307F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23C1">
              <w:rPr>
                <w:rFonts w:ascii="Times New Roman" w:hAnsi="Times New Roman"/>
                <w:b/>
                <w:sz w:val="24"/>
                <w:szCs w:val="24"/>
              </w:rPr>
              <w:t>Strains/Primers</w:t>
            </w:r>
          </w:p>
        </w:tc>
        <w:tc>
          <w:tcPr>
            <w:tcW w:w="4075" w:type="dxa"/>
          </w:tcPr>
          <w:p w:rsidR="00AE7B24" w:rsidRPr="00A223C1" w:rsidRDefault="00AE7B24" w:rsidP="001307F4">
            <w:pPr>
              <w:ind w:left="387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elevant Characteristic</w:t>
            </w:r>
            <w:r w:rsidRPr="00A223C1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1781" w:type="dxa"/>
            <w:vAlign w:val="center"/>
          </w:tcPr>
          <w:p w:rsidR="00AE7B24" w:rsidRPr="00A223C1" w:rsidRDefault="00AE7B24" w:rsidP="001307F4">
            <w:pPr>
              <w:tabs>
                <w:tab w:val="decimal" w:pos="1434"/>
              </w:tabs>
              <w:ind w:right="11"/>
              <w:rPr>
                <w:rFonts w:ascii="Times New Roman" w:hAnsi="Times New Roman"/>
                <w:b/>
                <w:sz w:val="24"/>
                <w:szCs w:val="24"/>
              </w:rPr>
            </w:pPr>
            <w:r w:rsidRPr="00A223C1">
              <w:rPr>
                <w:rFonts w:ascii="Times New Roman" w:hAnsi="Times New Roman"/>
                <w:b/>
                <w:sz w:val="24"/>
                <w:szCs w:val="24"/>
              </w:rPr>
              <w:t>References</w:t>
            </w:r>
          </w:p>
        </w:tc>
      </w:tr>
      <w:tr w:rsidR="00AE7B24" w:rsidRPr="00BC590D" w:rsidTr="001307F4">
        <w:trPr>
          <w:trHeight w:val="7217"/>
        </w:trPr>
        <w:tc>
          <w:tcPr>
            <w:tcW w:w="2637" w:type="dxa"/>
          </w:tcPr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b/>
                <w:sz w:val="20"/>
                <w:szCs w:val="20"/>
              </w:rPr>
              <w:t>Strains</w:t>
            </w: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41D2">
              <w:rPr>
                <w:rFonts w:ascii="Times New Roman" w:hAnsi="Times New Roman" w:cs="Times New Roman"/>
                <w:i/>
                <w:sz w:val="20"/>
                <w:szCs w:val="20"/>
              </w:rPr>
              <w:t>Chromobacterium</w:t>
            </w:r>
            <w:proofErr w:type="spellEnd"/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1D2">
              <w:rPr>
                <w:rFonts w:ascii="Times New Roman" w:hAnsi="Times New Roman" w:cs="Times New Roman"/>
                <w:i/>
                <w:sz w:val="20"/>
                <w:szCs w:val="20"/>
              </w:rPr>
              <w:t>violaceum</w:t>
            </w:r>
            <w:proofErr w:type="spellEnd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 xml:space="preserve"> CV026</w:t>
            </w: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:rsidR="00AE7B24" w:rsidRPr="008D41D2" w:rsidRDefault="00AE7B24" w:rsidP="001307F4">
            <w:pPr>
              <w:widowControl w:val="0"/>
              <w:tabs>
                <w:tab w:val="bar" w:pos="-14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AE7B24" w:rsidRPr="008D41D2" w:rsidRDefault="00AE7B24" w:rsidP="001307F4">
            <w:pPr>
              <w:widowControl w:val="0"/>
              <w:tabs>
                <w:tab w:val="bar" w:pos="-14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AE7B24" w:rsidRPr="008D41D2" w:rsidRDefault="00AE7B24" w:rsidP="001307F4">
            <w:pPr>
              <w:widowControl w:val="0"/>
              <w:tabs>
                <w:tab w:val="bar" w:pos="-142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MT102</w:t>
            </w: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8D41D2">
              <w:rPr>
                <w:rFonts w:ascii="Times New Roman" w:hAnsi="Times New Roman" w:cs="Times New Roman"/>
                <w:i/>
                <w:sz w:val="20"/>
                <w:szCs w:val="20"/>
              </w:rPr>
              <w:t>aeruginosa</w:t>
            </w:r>
            <w:proofErr w:type="spellEnd"/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MH602</w:t>
            </w: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E7B24" w:rsidRPr="008D41D2" w:rsidRDefault="00AE7B24" w:rsidP="001307F4">
            <w:pPr>
              <w:tabs>
                <w:tab w:val="right" w:leader="dot" w:pos="2160"/>
                <w:tab w:val="right" w:pos="2880"/>
              </w:tabs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vioA</w:t>
            </w:r>
            <w:proofErr w:type="spellEnd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  <w:p w:rsidR="00AE7B24" w:rsidRPr="008D41D2" w:rsidRDefault="00AE7B24" w:rsidP="001307F4">
            <w:pPr>
              <w:tabs>
                <w:tab w:val="left" w:pos="2880"/>
              </w:tabs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vioA</w:t>
            </w:r>
            <w:proofErr w:type="spellEnd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  <w:p w:rsidR="00AE7B24" w:rsidRPr="008D41D2" w:rsidRDefault="00AE7B24" w:rsidP="001307F4">
            <w:pPr>
              <w:pStyle w:val="NoSpacing"/>
              <w:tabs>
                <w:tab w:val="left" w:pos="2880"/>
              </w:tabs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vioC</w:t>
            </w:r>
            <w:proofErr w:type="spellEnd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  <w:p w:rsidR="00AE7B24" w:rsidRPr="008D41D2" w:rsidRDefault="00AE7B24" w:rsidP="001307F4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ioC</w:t>
            </w:r>
            <w:proofErr w:type="spellEnd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  <w:p w:rsidR="00AE7B24" w:rsidRPr="008D41D2" w:rsidRDefault="00AE7B24" w:rsidP="001307F4">
            <w:pPr>
              <w:tabs>
                <w:tab w:val="left" w:pos="28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vioD</w:t>
            </w:r>
            <w:proofErr w:type="spellEnd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vioD</w:t>
            </w:r>
            <w:proofErr w:type="spellEnd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  <w:proofErr w:type="spellEnd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(ASV) F</w:t>
            </w: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  <w:proofErr w:type="spellEnd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(ASV) R</w:t>
            </w: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5" w:type="dxa"/>
          </w:tcPr>
          <w:p w:rsidR="00AE7B24" w:rsidRPr="008D41D2" w:rsidRDefault="00AE7B24" w:rsidP="001307F4">
            <w:pPr>
              <w:ind w:left="-17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E7B24" w:rsidRPr="008D41D2" w:rsidRDefault="00AE7B24" w:rsidP="001307F4">
            <w:pPr>
              <w:ind w:left="-178" w:firstLine="243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AE7B24" w:rsidRPr="008D41D2" w:rsidRDefault="00AE7B24" w:rsidP="001307F4">
            <w:pPr>
              <w:ind w:left="-178" w:firstLine="243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AE7B24" w:rsidRPr="008D41D2" w:rsidRDefault="00AE7B24" w:rsidP="001307F4">
            <w:pPr>
              <w:ind w:left="-178" w:firstLine="243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41D2">
              <w:rPr>
                <w:rFonts w:ascii="Times New Roman" w:hAnsi="Times New Roman" w:cs="Times New Roman"/>
                <w:i/>
                <w:sz w:val="20"/>
                <w:szCs w:val="20"/>
              </w:rPr>
              <w:t>cviI</w:t>
            </w:r>
            <w:proofErr w:type="spellEnd"/>
            <w:r w:rsidRPr="008D41D2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mini-Tn5 derivative of ATCC</w:t>
            </w:r>
          </w:p>
          <w:p w:rsidR="00AE7B24" w:rsidRPr="008D41D2" w:rsidRDefault="00AE7B24" w:rsidP="001307F4">
            <w:pPr>
              <w:ind w:left="-178" w:firstLine="243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 xml:space="preserve">31532, </w:t>
            </w:r>
            <w:proofErr w:type="spellStart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8D41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, acyl-HSL</w:t>
            </w:r>
            <w:r w:rsidRPr="008D41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  <w:p w:rsidR="00AE7B24" w:rsidRDefault="00AE7B24" w:rsidP="001307F4">
            <w:pPr>
              <w:ind w:left="-178" w:firstLine="2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( 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 xml:space="preserve">µg/ml kanamycin) </w:t>
            </w:r>
          </w:p>
          <w:p w:rsidR="00AE7B24" w:rsidRPr="008D41D2" w:rsidRDefault="00AE7B24" w:rsidP="001307F4">
            <w:pPr>
              <w:ind w:left="-178" w:firstLine="2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ind w:left="-178" w:firstLine="243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E7B24" w:rsidRPr="008D41D2" w:rsidRDefault="00AE7B24" w:rsidP="001307F4">
            <w:pPr>
              <w:widowControl w:val="0"/>
              <w:tabs>
                <w:tab w:val="bar" w:pos="-178"/>
              </w:tabs>
              <w:ind w:left="-178" w:firstLine="2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 xml:space="preserve"> cells harbouring </w:t>
            </w:r>
            <w:r w:rsidRPr="008D41D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 xml:space="preserve">JBA132 </w:t>
            </w:r>
          </w:p>
          <w:p w:rsidR="00AE7B24" w:rsidRPr="008D41D2" w:rsidRDefault="00AE7B24" w:rsidP="001307F4">
            <w:pPr>
              <w:ind w:left="-178" w:firstLine="2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 xml:space="preserve">expressing </w:t>
            </w:r>
            <w:proofErr w:type="spellStart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  <w:proofErr w:type="spellEnd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(ASV) in response to AHL</w:t>
            </w:r>
          </w:p>
          <w:p w:rsidR="00AE7B24" w:rsidRPr="008D41D2" w:rsidRDefault="00AE7B24" w:rsidP="001307F4">
            <w:pPr>
              <w:ind w:left="-178" w:firstLine="243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8D41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  <w:p w:rsidR="00AE7B24" w:rsidRDefault="00AE7B24" w:rsidP="001307F4">
            <w:pPr>
              <w:ind w:left="-178" w:firstLine="2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(100 µg/m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ampicillin)</w:t>
            </w:r>
          </w:p>
          <w:p w:rsidR="00AE7B24" w:rsidRPr="008D41D2" w:rsidRDefault="00AE7B24" w:rsidP="001307F4">
            <w:pPr>
              <w:ind w:left="-178" w:firstLine="2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ind w:left="-178" w:firstLine="243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E7B24" w:rsidRPr="008D41D2" w:rsidRDefault="00AE7B24" w:rsidP="001307F4">
            <w:pPr>
              <w:ind w:left="-178" w:firstLine="2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shuttle vector carrying</w:t>
            </w:r>
          </w:p>
          <w:p w:rsidR="00AE7B24" w:rsidRPr="008D41D2" w:rsidRDefault="00AE7B24" w:rsidP="001307F4">
            <w:pPr>
              <w:ind w:left="-178" w:firstLine="2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D41D2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las</w:t>
            </w:r>
            <w:r w:rsidRPr="008D41D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-gfp</w:t>
            </w:r>
            <w:proofErr w:type="spellEnd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 xml:space="preserve">(ASV) </w:t>
            </w:r>
            <w:proofErr w:type="spellStart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D41D2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lac</w:t>
            </w: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D41D2">
              <w:rPr>
                <w:rFonts w:ascii="Times New Roman" w:hAnsi="Times New Roman" w:cs="Times New Roman"/>
                <w:i/>
                <w:sz w:val="20"/>
                <w:szCs w:val="20"/>
              </w:rPr>
              <w:t>lasR</w:t>
            </w: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;Amp</w:t>
            </w:r>
            <w:r w:rsidRPr="008D41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r w:rsidRPr="008D41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  <w:p w:rsidR="00AE7B24" w:rsidRDefault="00AE7B24" w:rsidP="001307F4">
            <w:pPr>
              <w:ind w:left="-178" w:firstLine="2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0 µg/m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gentamicin)</w:t>
            </w:r>
          </w:p>
          <w:p w:rsidR="00AE7B24" w:rsidRPr="008D41D2" w:rsidRDefault="00AE7B24" w:rsidP="001307F4">
            <w:pPr>
              <w:ind w:left="-178" w:firstLine="2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ind w:left="-178" w:firstLine="243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E7B24" w:rsidRPr="008D41D2" w:rsidRDefault="00AE7B24" w:rsidP="001307F4">
            <w:pPr>
              <w:ind w:left="-178" w:firstLine="243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E7B24" w:rsidRPr="008D41D2" w:rsidRDefault="00AE7B24" w:rsidP="001307F4">
            <w:pPr>
              <w:ind w:left="-178" w:firstLine="243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E7B24" w:rsidRPr="008D41D2" w:rsidRDefault="00AE7B24" w:rsidP="001307F4">
            <w:pPr>
              <w:tabs>
                <w:tab w:val="right" w:leader="dot" w:pos="2160"/>
                <w:tab w:val="right" w:pos="2880"/>
              </w:tabs>
              <w:ind w:left="-178" w:firstLine="243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tabs>
                <w:tab w:val="right" w:leader="dot" w:pos="2160"/>
                <w:tab w:val="right" w:pos="2880"/>
              </w:tabs>
              <w:ind w:left="-178" w:firstLine="243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tabs>
                <w:tab w:val="right" w:leader="dot" w:pos="2160"/>
                <w:tab w:val="right" w:pos="2880"/>
              </w:tabs>
              <w:ind w:left="-178" w:firstLine="243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5'-GCT GAA AGA GCA TGG CAA GG-3'</w:t>
            </w:r>
          </w:p>
          <w:p w:rsidR="00AE7B24" w:rsidRPr="008D41D2" w:rsidRDefault="00AE7B24" w:rsidP="001307F4">
            <w:pPr>
              <w:tabs>
                <w:tab w:val="left" w:pos="2880"/>
              </w:tabs>
              <w:ind w:left="-178" w:firstLine="243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5'-GTC GTT ATC GGT CAC GCT CT-3'</w:t>
            </w:r>
          </w:p>
          <w:p w:rsidR="00AE7B24" w:rsidRPr="008D41D2" w:rsidRDefault="00AE7B24" w:rsidP="001307F4">
            <w:pPr>
              <w:pStyle w:val="NoSpacing"/>
              <w:tabs>
                <w:tab w:val="left" w:pos="2880"/>
              </w:tabs>
              <w:ind w:left="-178" w:firstLine="243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5'-CTC AGC TGC TCC AAT CCC AT-3'</w:t>
            </w:r>
          </w:p>
          <w:p w:rsidR="00AE7B24" w:rsidRPr="008D41D2" w:rsidRDefault="00AE7B24" w:rsidP="001307F4">
            <w:pPr>
              <w:tabs>
                <w:tab w:val="left" w:pos="2880"/>
              </w:tabs>
              <w:ind w:left="-178" w:firstLine="2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 xml:space="preserve">5'-TCT TCA </w:t>
            </w:r>
            <w:proofErr w:type="spellStart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proofErr w:type="spellEnd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 xml:space="preserve"> GTT GAC CCT CCC T-3'</w:t>
            </w:r>
          </w:p>
          <w:p w:rsidR="00AE7B24" w:rsidRPr="008D41D2" w:rsidRDefault="00AE7B24" w:rsidP="001307F4">
            <w:pPr>
              <w:tabs>
                <w:tab w:val="left" w:pos="2880"/>
              </w:tabs>
              <w:ind w:left="-178" w:firstLine="2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'-GAA GAC TTC AAG CTG GTC CAC-3'</w:t>
            </w:r>
          </w:p>
          <w:p w:rsidR="00AE7B24" w:rsidRPr="008D41D2" w:rsidRDefault="00AE7B24" w:rsidP="001307F4">
            <w:pPr>
              <w:ind w:left="-178" w:firstLine="2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 xml:space="preserve">5'-ATA GGT CTC </w:t>
            </w:r>
            <w:proofErr w:type="spellStart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  <w:proofErr w:type="spellEnd"/>
            <w:r w:rsidRPr="008D41D2">
              <w:rPr>
                <w:rFonts w:ascii="Times New Roman" w:hAnsi="Times New Roman" w:cs="Times New Roman"/>
                <w:sz w:val="20"/>
                <w:szCs w:val="20"/>
              </w:rPr>
              <w:t xml:space="preserve"> GCT GCA CT-3'</w:t>
            </w:r>
          </w:p>
          <w:p w:rsidR="00AE7B24" w:rsidRPr="008D41D2" w:rsidRDefault="00AE7B24" w:rsidP="001307F4">
            <w:pPr>
              <w:ind w:left="-178" w:firstLine="2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Pr="008D41D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GG AAA CAT TCT TGG ACA CA-3'</w:t>
            </w:r>
          </w:p>
          <w:p w:rsidR="00AE7B24" w:rsidRPr="008D41D2" w:rsidRDefault="00AE7B24" w:rsidP="001307F4">
            <w:pPr>
              <w:ind w:left="-178" w:firstLine="2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Pr="008D41D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C ATG TGG TCT CTC TTT TC-3'</w:t>
            </w:r>
          </w:p>
        </w:tc>
        <w:tc>
          <w:tcPr>
            <w:tcW w:w="1781" w:type="dxa"/>
          </w:tcPr>
          <w:p w:rsidR="00AE7B24" w:rsidRPr="008D41D2" w:rsidRDefault="00AE7B24" w:rsidP="00130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cClean&lt;/Author&gt;&lt;Year&gt;1997&lt;/Year&gt;&lt;RecNum&gt;29&lt;/RecNum&gt;&lt;DisplayText&gt;(McClean et al., 1997)&lt;/DisplayText&gt;&lt;record&gt;&lt;rec-number&gt;29&lt;/rec-number&gt;&lt;foreign-keys&gt;&lt;key app="EN" db-id="ezx99pt0r5pvztepzdavwvan9zw52sffvwsx" timestamp="1407642783"&gt;29&lt;/key&gt;&lt;/foreign-keys&gt;&lt;ref-type name="Journal Article"&gt;17&lt;/ref-type&gt;&lt;contributors&gt;&lt;authors&gt;&lt;author&gt;McClean, Kay H.&lt;/author&gt;&lt;author&gt;Winson, Michael K.&lt;/author&gt;&lt;author&gt;Fish, Leigh&lt;/author&gt;&lt;author&gt;Taylor, Adrian&lt;/author&gt;&lt;author&gt;Chhabra, Siri Ram&lt;/author&gt;&lt;author&gt;Camara, Miguel&lt;/author&gt;&lt;author&gt;Daykin, Mavis&lt;/author&gt;&lt;author&gt;Lamb, John H.&lt;/author&gt;&lt;author&gt;Swift, Simon&lt;/author&gt;&lt;author&gt;Bycroft, Barrie W.&lt;/author&gt;&lt;author&gt;Stewart, Gordon S. A. B.&lt;/author&gt;&lt;author&gt;Williams, Paul&lt;/author&gt;&lt;/authors&gt;&lt;/contributors&gt;&lt;titles&gt;&lt;title&gt;&lt;style face="normal" font="default" size="100%"&gt;Quorum sensing and &lt;/style&gt;&lt;style face="italic" font="default" size="100%"&gt;Chromobacterium violaceum&lt;/style&gt;&lt;style face="normal" font="default" size="100%"&gt;: &lt;/style&gt;&lt;style face="normal" font="default" charset="162" size="100%"&gt;E&lt;/style&gt;&lt;style face="normal" font="default" size="100%"&gt;xploitation of violacein production and inhibition for the detection of &lt;/style&gt;&lt;style face="italic" font="default" size="100%"&gt;N&lt;/style&gt;&lt;style face="normal" font="default" size="100%"&gt;-acylhomoserine lactones&lt;/style&gt;&lt;/title&gt;&lt;secondary-title&gt;Microbiology&lt;/secondary-title&gt;&lt;/titles&gt;&lt;periodical&gt;&lt;full-title&gt;Microbiology&lt;/full-title&gt;&lt;/periodical&gt;&lt;pages&gt;3703-3711&lt;/pages&gt;&lt;volume&gt;143&lt;/volume&gt;&lt;number&gt;12&lt;/number&gt;&lt;dates&gt;&lt;year&gt;1997&lt;/year&gt;&lt;pub-dates&gt;&lt;date&gt;December 1, 1997&lt;/date&gt;&lt;/pub-dates&gt;&lt;/dates&gt;&lt;urls&gt;&lt;related-urls&gt;&lt;url&gt;http://mic.sgmjournals.org/content/143/12/3703.abstract&lt;/url&gt;&lt;/related-urls&gt;&lt;/urls&gt;&lt;electronic-resource-num&gt;10.1099/00221287-143-12-3703&lt;/electronic-resource-num&gt;&lt;/record&gt;&lt;/Cite&gt;&lt;/EndNote&gt;</w:instrText>
            </w:r>
            <w:r w:rsidRPr="008D41D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cClean et al., 1997)</w:t>
            </w:r>
            <w:r w:rsidRPr="008D41D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lcnNlbjwvQXV0aG9yPjxZZWFyPjIwMDE8L1llYXI+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lcnNlbjwvQXV0aG9yPjxZZWFyPjIwMDE8L1llYXI+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D41D2">
              <w:rPr>
                <w:rFonts w:ascii="Times New Roman" w:hAnsi="Times New Roman" w:cs="Times New Roman"/>
                <w:sz w:val="20"/>
                <w:szCs w:val="20"/>
              </w:rPr>
            </w:r>
            <w:r w:rsidRPr="008D41D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Andersen et al., 2001)</w:t>
            </w:r>
            <w:r w:rsidRPr="008D41D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ntzer&lt;/Author&gt;&lt;Year&gt;2002&lt;/Year&gt;&lt;RecNum&gt;25&lt;/RecNum&gt;&lt;DisplayText&gt;(Hentzer et al., 2002)&lt;/DisplayText&gt;&lt;record&gt;&lt;rec-number&gt;25&lt;/rec-number&gt;&lt;foreign-keys&gt;&lt;key app="EN" db-id="ezx99pt0r5pvztepzdavwvan9zw52sffvwsx" timestamp="1407642374"&gt;25&lt;/key&gt;&lt;/foreign-keys&gt;&lt;ref-type name="Journal Article"&gt;17&lt;/ref-type&gt;&lt;contributors&gt;&lt;authors&gt;&lt;author&gt;Hentzer, Morten&lt;/author&gt;&lt;author&gt;Riedel, Kathrin&lt;/author&gt;&lt;author&gt;Rasmussen, Thomas B.&lt;/author&gt;&lt;author&gt;Heydorn, Arne&lt;/author&gt;&lt;author&gt;Andersen, Jens Bo&lt;/author&gt;&lt;author&gt;Parsek, Matthew R.&lt;/author&gt;&lt;author&gt;Rice, Scott A.&lt;/author&gt;&lt;author&gt;Eberl, Leo&lt;/author&gt;&lt;author&gt;Molin, Søren&lt;/author&gt;&lt;author&gt;Høiby, Niels&lt;/author&gt;&lt;author&gt;Kjelleberg, Staffan&lt;/author&gt;&lt;author&gt;Givskov, Michael&lt;/author&gt;&lt;/authors&gt;&lt;/contributors&gt;&lt;titles&gt;&lt;title&gt;&lt;style face="normal" font="default" size="100%"&gt;Inhibition of quorum sensing in &lt;/style&gt;&lt;style face="italic" font="default" size="100%"&gt;Pseudomonas aeruginosa&lt;/style&gt;&lt;style face="normal" font="default" size="100%"&gt; biofilm bacteria by a halogenated furanone compound&lt;/style&gt;&lt;/title&gt;&lt;secondary-title&gt;Microbiology&lt;/secondary-title&gt;&lt;/titles&gt;&lt;periodical&gt;&lt;full-title&gt;Microbiology&lt;/full-title&gt;&lt;/periodical&gt;&lt;pages&gt;87-102&lt;/pages&gt;&lt;volume&gt;148&lt;/volume&gt;&lt;number&gt;1&lt;/number&gt;&lt;dates&gt;&lt;year&gt;2002&lt;/year&gt;&lt;pub-dates&gt;&lt;date&gt;January 1, 2002&lt;/date&gt;&lt;/pub-dates&gt;&lt;/dates&gt;&lt;label&gt;&lt;style face="normal" font="default" charset="162" size="100%"&gt;PAO1 lasb::gfp(ASV)&lt;/style&gt;&lt;/label&gt;&lt;urls&gt;&lt;related-urls&gt;&lt;url&gt;http://mic.sgmjournals.org/content/148/1/87.abstract&lt;/url&gt;&lt;/related-urls&gt;&lt;/urls&gt;&lt;/record&gt;&lt;/Cite&gt;&lt;/EndNote&gt;</w:instrText>
            </w:r>
            <w:r w:rsidRPr="008D41D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entzer et al., 2002)</w:t>
            </w:r>
            <w:r w:rsidRPr="008D41D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1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E7B24" w:rsidRPr="008D41D2" w:rsidRDefault="00AE7B24" w:rsidP="00130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23728" w:rsidRDefault="00D23728">
      <w:bookmarkStart w:id="0" w:name="_GoBack"/>
      <w:bookmarkEnd w:id="0"/>
    </w:p>
    <w:sectPr w:rsidR="00D23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B24"/>
    <w:rsid w:val="00AE7B24"/>
    <w:rsid w:val="00D23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748D13-4AF4-41A5-94B8-0B70DCF96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7B24"/>
    <w:pPr>
      <w:spacing w:after="200" w:line="276" w:lineRule="auto"/>
    </w:pPr>
    <w:rPr>
      <w:rFonts w:eastAsiaTheme="minorEastAsia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7B24"/>
    <w:pPr>
      <w:spacing w:after="0" w:line="240" w:lineRule="auto"/>
    </w:pPr>
    <w:rPr>
      <w:rFonts w:eastAsiaTheme="minorEastAsia"/>
      <w:lang w:val="en-AU" w:eastAsia="en-AU"/>
    </w:rPr>
  </w:style>
  <w:style w:type="table" w:styleId="TableGrid">
    <w:name w:val="Table Grid"/>
    <w:basedOn w:val="TableNormal"/>
    <w:uiPriority w:val="59"/>
    <w:rsid w:val="00AE7B24"/>
    <w:pPr>
      <w:spacing w:after="0" w:line="240" w:lineRule="auto"/>
    </w:pPr>
    <w:rPr>
      <w:rFonts w:eastAsiaTheme="minorEastAsia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>Accepted</StageName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C5D8E79B-EC12-414B-9A59-FBFA9BB8768A}"/>
</file>

<file path=customXml/itemProps2.xml><?xml version="1.0" encoding="utf-8"?>
<ds:datastoreItem xmlns:ds="http://schemas.openxmlformats.org/officeDocument/2006/customXml" ds:itemID="{4E70BC39-60A8-47F8-9B04-2614269EA735}"/>
</file>

<file path=customXml/itemProps3.xml><?xml version="1.0" encoding="utf-8"?>
<ds:datastoreItem xmlns:ds="http://schemas.openxmlformats.org/officeDocument/2006/customXml" ds:itemID="{7C7C52AE-7F82-427E-BAFE-CC774F61995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7</Words>
  <Characters>3747</Characters>
  <Application>Microsoft Office Word</Application>
  <DocSecurity>0</DocSecurity>
  <Lines>31</Lines>
  <Paragraphs>8</Paragraphs>
  <ScaleCrop>false</ScaleCrop>
  <Company/>
  <LinksUpToDate>false</LinksUpToDate>
  <CharactersWithSpaces>4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6-08-09T12:32:00Z</dcterms:created>
  <dcterms:modified xsi:type="dcterms:W3CDTF">2016-08-09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